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9CDDAEE" w:rsidR="00F102CC" w:rsidRPr="003D5AF6" w:rsidRDefault="00A10E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52D7DDE" w:rsidR="00F102CC" w:rsidRPr="003D5AF6" w:rsidRDefault="00A10E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D4293EE" w:rsidR="00F102CC" w:rsidRPr="003D5AF6" w:rsidRDefault="00A10E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31C29E" w:rsidR="00F102CC" w:rsidRPr="003D5AF6" w:rsidRDefault="00A10E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03E0DE" w:rsidR="00F102CC" w:rsidRPr="003D5AF6" w:rsidRDefault="00A10E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DD68AB4" w:rsidR="00F102CC" w:rsidRPr="003D5AF6" w:rsidRDefault="00A10E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93DE26" w:rsidR="00F102CC" w:rsidRPr="003D5AF6" w:rsidRDefault="00A10E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BE51F1" w:rsidR="00F102CC" w:rsidRPr="003D5AF6" w:rsidRDefault="00A10E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5A4106" w:rsidR="00F102CC" w:rsidRPr="003D5AF6" w:rsidRDefault="00A10E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7D5F0B" w:rsidR="00F102CC" w:rsidRDefault="00A10E9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B3F6FF" w:rsidR="00F102CC" w:rsidRPr="003D5AF6" w:rsidRDefault="00A10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1771DA" w:rsidR="00F102CC" w:rsidRPr="003D5AF6" w:rsidRDefault="00A10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F776A2C" w:rsidR="00F102CC" w:rsidRPr="003D5AF6" w:rsidRDefault="00A10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30F9BE" w:rsidR="00F102CC" w:rsidRDefault="00A10E9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E9CD1B" w:rsidR="00F102CC" w:rsidRPr="003D5AF6" w:rsidRDefault="00A10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6E71E7" w:rsidR="00F102CC" w:rsidRPr="003D5AF6" w:rsidRDefault="00A10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41496BD" w:rsidR="00F102CC" w:rsidRPr="003D5AF6" w:rsidRDefault="00A10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4E7B930" w:rsidR="00F102CC" w:rsidRPr="003D5AF6" w:rsidRDefault="00A10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B828D3" w:rsidR="00F102CC" w:rsidRPr="003D5AF6" w:rsidRDefault="00A10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C02FDF1" w:rsidR="00F102CC" w:rsidRPr="003D5AF6" w:rsidRDefault="00A10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B599676" w:rsidR="00F102CC" w:rsidRPr="003D5AF6" w:rsidRDefault="00A10E95" w:rsidP="00A10E95">
            <w:pPr>
              <w:spacing w:line="225" w:lineRule="auto"/>
              <w:rPr>
                <w:rFonts w:ascii="Noto Sans" w:eastAsia="Noto Sans" w:hAnsi="Noto Sans" w:cs="Noto Sans"/>
                <w:bCs/>
                <w:color w:val="434343"/>
                <w:sz w:val="18"/>
                <w:szCs w:val="18"/>
              </w:rPr>
            </w:pPr>
            <w:r w:rsidRPr="00A10E95">
              <w:rPr>
                <w:rFonts w:ascii="Noto Sans" w:eastAsia="Noto Sans" w:hAnsi="Noto Sans" w:cs="Noto Sans"/>
                <w:bCs/>
                <w:color w:val="434343"/>
                <w:sz w:val="18"/>
                <w:szCs w:val="18"/>
              </w:rPr>
              <w:t>Archaeolog</w:t>
            </w:r>
            <w:r>
              <w:rPr>
                <w:rFonts w:ascii="Noto Sans" w:eastAsia="Noto Sans" w:hAnsi="Noto Sans" w:cs="Noto Sans"/>
                <w:bCs/>
                <w:color w:val="434343"/>
                <w:sz w:val="18"/>
                <w:szCs w:val="18"/>
              </w:rPr>
              <w:t>ical excavation</w:t>
            </w:r>
            <w:r w:rsidRPr="00A10E95">
              <w:rPr>
                <w:rFonts w:ascii="Noto Sans" w:eastAsia="Noto Sans" w:hAnsi="Noto Sans" w:cs="Noto Sans"/>
                <w:bCs/>
                <w:color w:val="434343"/>
                <w:sz w:val="18"/>
                <w:szCs w:val="18"/>
              </w:rPr>
              <w:t xml:space="preserve"> was conducted on behalf of the </w:t>
            </w:r>
            <w:proofErr w:type="spellStart"/>
            <w:r w:rsidRPr="00A10E95">
              <w:rPr>
                <w:rFonts w:ascii="Noto Sans" w:eastAsia="Noto Sans" w:hAnsi="Noto Sans" w:cs="Noto Sans"/>
                <w:bCs/>
                <w:color w:val="434343"/>
                <w:sz w:val="18"/>
                <w:szCs w:val="18"/>
              </w:rPr>
              <w:t>Zinman</w:t>
            </w:r>
            <w:proofErr w:type="spellEnd"/>
            <w:r w:rsidRPr="00A10E95">
              <w:rPr>
                <w:rFonts w:ascii="Noto Sans" w:eastAsia="Noto Sans" w:hAnsi="Noto Sans" w:cs="Noto Sans"/>
                <w:bCs/>
                <w:color w:val="434343"/>
                <w:sz w:val="18"/>
                <w:szCs w:val="18"/>
              </w:rPr>
              <w:t xml:space="preserve"> Institute of Archaeology, University of Haifa, under licenses of the Israel Antiquities Authority (</w:t>
            </w:r>
            <w:proofErr w:type="spellStart"/>
            <w:r w:rsidRPr="00A10E95">
              <w:rPr>
                <w:rFonts w:ascii="Noto Sans" w:eastAsia="Noto Sans" w:hAnsi="Noto Sans" w:cs="Noto Sans"/>
                <w:bCs/>
                <w:color w:val="434343"/>
                <w:sz w:val="18"/>
                <w:szCs w:val="18"/>
              </w:rPr>
              <w:t>Elusa</w:t>
            </w:r>
            <w:proofErr w:type="spellEnd"/>
            <w:r w:rsidRPr="00A10E95">
              <w:rPr>
                <w:rFonts w:ascii="Noto Sans" w:eastAsia="Noto Sans" w:hAnsi="Noto Sans" w:cs="Noto Sans"/>
                <w:bCs/>
                <w:color w:val="434343"/>
                <w:sz w:val="18"/>
                <w:szCs w:val="18"/>
              </w:rPr>
              <w:t xml:space="preserve">: G-69/2014, G-10/2015, G-6/2017; </w:t>
            </w:r>
            <w:proofErr w:type="spellStart"/>
            <w:r w:rsidRPr="00A10E95">
              <w:rPr>
                <w:rFonts w:ascii="Noto Sans" w:eastAsia="Noto Sans" w:hAnsi="Noto Sans" w:cs="Noto Sans"/>
                <w:bCs/>
                <w:color w:val="434343"/>
                <w:sz w:val="18"/>
                <w:szCs w:val="18"/>
              </w:rPr>
              <w:t>Shivta</w:t>
            </w:r>
            <w:proofErr w:type="spellEnd"/>
            <w:r w:rsidRPr="00A10E95">
              <w:rPr>
                <w:rFonts w:ascii="Noto Sans" w:eastAsia="Noto Sans" w:hAnsi="Noto Sans" w:cs="Noto Sans"/>
                <w:bCs/>
                <w:color w:val="434343"/>
                <w:sz w:val="18"/>
                <w:szCs w:val="18"/>
              </w:rPr>
              <w:t xml:space="preserve">: G-87/2015, G-4/2016; </w:t>
            </w:r>
            <w:proofErr w:type="spellStart"/>
            <w:r w:rsidRPr="00A10E95">
              <w:rPr>
                <w:rFonts w:ascii="Noto Sans" w:eastAsia="Noto Sans" w:hAnsi="Noto Sans" w:cs="Noto Sans"/>
                <w:bCs/>
                <w:color w:val="434343"/>
                <w:sz w:val="18"/>
                <w:szCs w:val="18"/>
              </w:rPr>
              <w:t>Nessana</w:t>
            </w:r>
            <w:proofErr w:type="spellEnd"/>
            <w:r w:rsidRPr="00A10E95">
              <w:rPr>
                <w:rFonts w:ascii="Noto Sans" w:eastAsia="Noto Sans" w:hAnsi="Noto Sans" w:cs="Noto Sans"/>
                <w:bCs/>
                <w:color w:val="434343"/>
                <w:sz w:val="18"/>
                <w:szCs w:val="18"/>
              </w:rPr>
              <w:t>: G-4/20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34E585"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0E9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10E95" w:rsidRDefault="00A10E95" w:rsidP="00A10E9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10E95" w:rsidRPr="003D5AF6" w:rsidRDefault="00A10E95" w:rsidP="00A10E9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B2FFDC" w:rsidR="00A10E95" w:rsidRPr="003D5AF6" w:rsidRDefault="00A10E95" w:rsidP="00A10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AC4A26F" w:rsidR="00F102CC" w:rsidRPr="003D5AF6" w:rsidRDefault="00B12B9F">
            <w:pPr>
              <w:spacing w:line="225" w:lineRule="auto"/>
              <w:rPr>
                <w:rFonts w:ascii="Noto Sans" w:eastAsia="Noto Sans" w:hAnsi="Noto Sans" w:cs="Noto Sans"/>
                <w:bCs/>
                <w:color w:val="434343"/>
                <w:sz w:val="18"/>
                <w:szCs w:val="18"/>
              </w:rPr>
            </w:pPr>
            <w:bookmarkStart w:id="2" w:name="_Hlk120737463"/>
            <w:r>
              <w:rPr>
                <w:rFonts w:ascii="Noto Sans" w:eastAsia="Noto Sans" w:hAnsi="Noto Sans" w:cs="Noto Sans"/>
                <w:bCs/>
                <w:color w:val="434343"/>
                <w:sz w:val="18"/>
                <w:szCs w:val="18"/>
              </w:rPr>
              <w:t xml:space="preserve">Only securely identified plant taxa are reported in the results of this study, as is standard practice in </w:t>
            </w:r>
            <w:proofErr w:type="spellStart"/>
            <w:r>
              <w:rPr>
                <w:rFonts w:ascii="Noto Sans" w:eastAsia="Noto Sans" w:hAnsi="Noto Sans" w:cs="Noto Sans"/>
                <w:bCs/>
                <w:color w:val="434343"/>
                <w:sz w:val="18"/>
                <w:szCs w:val="18"/>
              </w:rPr>
              <w:t>archaeobotany</w:t>
            </w:r>
            <w:proofErr w:type="spellEnd"/>
            <w:r>
              <w:rPr>
                <w:rFonts w:ascii="Noto Sans" w:eastAsia="Noto Sans" w:hAnsi="Noto Sans" w:cs="Noto Sans"/>
                <w:bCs/>
                <w:color w:val="434343"/>
                <w:sz w:val="18"/>
                <w:szCs w:val="18"/>
              </w:rPr>
              <w:t>.</w:t>
            </w:r>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39FCD2F" w:rsidR="00F102CC" w:rsidRPr="003D5AF6" w:rsidRDefault="00B12B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B436C6" w:rsidR="00F102CC" w:rsidRPr="003D5AF6" w:rsidRDefault="00A179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appears in manuscript afte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BAA138D" w:rsidR="00F102CC" w:rsidRPr="003D5AF6" w:rsidRDefault="00A179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BCD674" w:rsidR="00F102CC" w:rsidRPr="003D5AF6" w:rsidRDefault="00A179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7BC588" w:rsidR="00F102CC" w:rsidRPr="003D5AF6" w:rsidRDefault="00A179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55BE62" w:rsidR="00F102CC" w:rsidRPr="003D5AF6" w:rsidRDefault="00A179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75967D" w:rsidR="00F102CC" w:rsidRPr="003D5AF6" w:rsidRDefault="00A179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1AE790" w:rsidR="00F102CC" w:rsidRPr="003D5AF6" w:rsidRDefault="00A179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5F579" w14:textId="77777777" w:rsidR="0073090E" w:rsidRDefault="0073090E">
      <w:r>
        <w:separator/>
      </w:r>
    </w:p>
  </w:endnote>
  <w:endnote w:type="continuationSeparator" w:id="0">
    <w:p w14:paraId="6995089C" w14:textId="77777777" w:rsidR="0073090E" w:rsidRDefault="00730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4064A" w14:textId="77777777" w:rsidR="0073090E" w:rsidRDefault="0073090E">
      <w:r>
        <w:separator/>
      </w:r>
    </w:p>
  </w:footnote>
  <w:footnote w:type="continuationSeparator" w:id="0">
    <w:p w14:paraId="156E0A3B" w14:textId="77777777" w:rsidR="0073090E" w:rsidRDefault="007309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73185506">
    <w:abstractNumId w:val="2"/>
  </w:num>
  <w:num w:numId="2" w16cid:durableId="920335525">
    <w:abstractNumId w:val="0"/>
  </w:num>
  <w:num w:numId="3" w16cid:durableId="589318503">
    <w:abstractNumId w:val="1"/>
  </w:num>
  <w:num w:numId="4" w16cid:durableId="4238449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3090E"/>
    <w:rsid w:val="00974C88"/>
    <w:rsid w:val="009C7B26"/>
    <w:rsid w:val="00A10E95"/>
    <w:rsid w:val="00A11E52"/>
    <w:rsid w:val="00A179E0"/>
    <w:rsid w:val="00B12B9F"/>
    <w:rsid w:val="00BC2F72"/>
    <w:rsid w:val="00BD41E9"/>
    <w:rsid w:val="00C84413"/>
    <w:rsid w:val="00E67E0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47</Words>
  <Characters>825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f427</dc:creator>
  <cp:lastModifiedBy>Katy-Jane Ruffell</cp:lastModifiedBy>
  <cp:revision>2</cp:revision>
  <dcterms:created xsi:type="dcterms:W3CDTF">2022-12-01T11:58:00Z</dcterms:created>
  <dcterms:modified xsi:type="dcterms:W3CDTF">2022-12-01T11:58:00Z</dcterms:modified>
</cp:coreProperties>
</file>